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2BFD" w:rsidRPr="00DF6A69" w:rsidRDefault="00122BFD" w:rsidP="00274621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r w:rsidRPr="00DF6A69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44797D" w:rsidRPr="00DF6A69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274621"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17163D" w:rsidRPr="00DF6A69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4D569C" w:rsidRPr="00DF6A69">
        <w:rPr>
          <w:rFonts w:asciiTheme="majorBidi" w:hAnsiTheme="majorBidi" w:cstheme="majorBidi"/>
          <w:b/>
          <w:bCs/>
          <w:sz w:val="24"/>
          <w:szCs w:val="24"/>
        </w:rPr>
        <w:t>P</w:t>
      </w:r>
      <w:r w:rsidR="0017163D" w:rsidRPr="00DF6A69">
        <w:rPr>
          <w:rFonts w:asciiTheme="majorBidi" w:hAnsiTheme="majorBidi" w:cstheme="majorBidi"/>
          <w:b/>
          <w:bCs/>
          <w:sz w:val="24"/>
          <w:szCs w:val="24"/>
        </w:rPr>
        <w:t>rimers used in this s</w:t>
      </w:r>
      <w:r w:rsidRPr="00DF6A69">
        <w:rPr>
          <w:rFonts w:asciiTheme="majorBidi" w:hAnsiTheme="majorBidi" w:cstheme="majorBidi"/>
          <w:b/>
          <w:bCs/>
          <w:sz w:val="24"/>
          <w:szCs w:val="24"/>
        </w:rPr>
        <w:t>tudy</w:t>
      </w:r>
      <w:r w:rsidR="007D2E55">
        <w:rPr>
          <w:rFonts w:asciiTheme="majorBidi" w:hAnsiTheme="majorBidi" w:cstheme="majorBidi"/>
          <w:b/>
          <w:bCs/>
          <w:sz w:val="24"/>
          <w:szCs w:val="24"/>
        </w:rPr>
        <w:t>.</w:t>
      </w:r>
    </w:p>
    <w:tbl>
      <w:tblPr>
        <w:tblStyle w:val="TableGrid"/>
        <w:tblW w:w="9828" w:type="dxa"/>
        <w:tblLayout w:type="fixed"/>
        <w:tblLook w:val="04A0" w:firstRow="1" w:lastRow="0" w:firstColumn="1" w:lastColumn="0" w:noHBand="0" w:noVBand="1"/>
      </w:tblPr>
      <w:tblGrid>
        <w:gridCol w:w="1809"/>
        <w:gridCol w:w="5589"/>
        <w:gridCol w:w="2430"/>
      </w:tblGrid>
      <w:tr w:rsidR="00DB4B6F" w:rsidRPr="00DF6A69" w:rsidTr="007D2E55">
        <w:trPr>
          <w:trHeight w:val="256"/>
        </w:trPr>
        <w:tc>
          <w:tcPr>
            <w:tcW w:w="1809" w:type="dxa"/>
          </w:tcPr>
          <w:p w:rsidR="00DB4B6F" w:rsidRPr="00DF6A69" w:rsidRDefault="00DB4B6F" w:rsidP="009B0E3E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DF6A69">
              <w:rPr>
                <w:rFonts w:asciiTheme="majorBidi" w:hAnsiTheme="majorBidi" w:cstheme="majorBidi"/>
                <w:b/>
                <w:sz w:val="24"/>
                <w:szCs w:val="24"/>
              </w:rPr>
              <w:t>Oligo Name</w:t>
            </w:r>
          </w:p>
        </w:tc>
        <w:tc>
          <w:tcPr>
            <w:tcW w:w="5589" w:type="dxa"/>
          </w:tcPr>
          <w:p w:rsidR="00DB4B6F" w:rsidRPr="00DF6A69" w:rsidRDefault="00DB4B6F" w:rsidP="009B0E3E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DF6A69">
              <w:rPr>
                <w:rFonts w:asciiTheme="majorBidi" w:hAnsiTheme="majorBidi" w:cstheme="majorBidi"/>
                <w:b/>
                <w:sz w:val="24"/>
                <w:szCs w:val="24"/>
              </w:rPr>
              <w:t>Sequence (5</w:t>
            </w:r>
            <w:r w:rsidRPr="00DF6A69">
              <w:rPr>
                <w:rFonts w:asciiTheme="majorBidi" w:hAnsiTheme="majorBidi" w:cstheme="majorBidi"/>
                <w:b/>
                <w:sz w:val="24"/>
                <w:szCs w:val="24"/>
                <w:rtl/>
                <w:lang w:bidi="he-IL"/>
              </w:rPr>
              <w:t>'</w:t>
            </w:r>
            <w:r w:rsidRPr="00DF6A69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to 3</w:t>
            </w:r>
            <w:r w:rsidRPr="00DF6A69">
              <w:rPr>
                <w:rFonts w:asciiTheme="majorBidi" w:hAnsiTheme="majorBidi" w:cstheme="majorBidi"/>
                <w:b/>
                <w:sz w:val="24"/>
                <w:szCs w:val="24"/>
                <w:rtl/>
                <w:lang w:bidi="he-IL"/>
              </w:rPr>
              <w:t>'</w:t>
            </w:r>
            <w:r w:rsidRPr="00DF6A69">
              <w:rPr>
                <w:rFonts w:asciiTheme="majorBidi" w:hAnsiTheme="majorBidi" w:cstheme="majorBidi"/>
                <w:b/>
                <w:sz w:val="24"/>
                <w:szCs w:val="24"/>
              </w:rPr>
              <w:t>)</w:t>
            </w:r>
          </w:p>
        </w:tc>
        <w:tc>
          <w:tcPr>
            <w:tcW w:w="2430" w:type="dxa"/>
          </w:tcPr>
          <w:p w:rsidR="00DB4B6F" w:rsidRPr="00DF6A69" w:rsidRDefault="00DB4B6F" w:rsidP="009B0E3E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DF6A69">
              <w:rPr>
                <w:rFonts w:asciiTheme="majorBidi" w:hAnsiTheme="majorBidi" w:cstheme="majorBidi"/>
                <w:b/>
                <w:sz w:val="24"/>
                <w:szCs w:val="24"/>
              </w:rPr>
              <w:t>Used for</w:t>
            </w:r>
          </w:p>
        </w:tc>
      </w:tr>
      <w:tr w:rsidR="00DB4B6F" w:rsidRPr="00DF6A69" w:rsidTr="007D2E55">
        <w:trPr>
          <w:trHeight w:val="444"/>
        </w:trPr>
        <w:tc>
          <w:tcPr>
            <w:tcW w:w="1809" w:type="dxa"/>
          </w:tcPr>
          <w:p w:rsidR="00DB4B6F" w:rsidRPr="00DF6A69" w:rsidRDefault="00DB4B6F" w:rsidP="00C2407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F6A6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GSPR1</w:t>
            </w:r>
          </w:p>
        </w:tc>
        <w:tc>
          <w:tcPr>
            <w:tcW w:w="5589" w:type="dxa"/>
          </w:tcPr>
          <w:p w:rsidR="00DB4B6F" w:rsidRPr="00DF6A69" w:rsidRDefault="00CC2E55" w:rsidP="00C2407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F6A69">
              <w:rPr>
                <w:rFonts w:asciiTheme="majorBidi" w:hAnsiTheme="majorBidi" w:cstheme="majorBidi"/>
                <w:sz w:val="24"/>
                <w:szCs w:val="24"/>
                <w:lang w:val="en-GB" w:bidi="te-IN"/>
              </w:rPr>
              <w:t>GTTTGCCACATACATCCTTCAA</w:t>
            </w:r>
          </w:p>
        </w:tc>
        <w:tc>
          <w:tcPr>
            <w:tcW w:w="2430" w:type="dxa"/>
            <w:vMerge w:val="restart"/>
          </w:tcPr>
          <w:p w:rsidR="00DB4B6F" w:rsidRPr="00DF6A69" w:rsidRDefault="00DB4B6F" w:rsidP="00DB4B6F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 w:bidi="te-IN"/>
              </w:rPr>
            </w:pPr>
          </w:p>
          <w:p w:rsidR="00DB4B6F" w:rsidRPr="00DF6A69" w:rsidRDefault="00DB4B6F" w:rsidP="00DB4B6F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 w:bidi="te-IN"/>
              </w:rPr>
            </w:pPr>
          </w:p>
          <w:p w:rsidR="00DB4B6F" w:rsidRPr="00DF6A69" w:rsidRDefault="00DB4B6F" w:rsidP="00DB4B6F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 w:bidi="te-IN"/>
              </w:rPr>
            </w:pPr>
          </w:p>
          <w:p w:rsidR="00DB4B6F" w:rsidRPr="00DF6A69" w:rsidRDefault="00DB4B6F" w:rsidP="00DB4B6F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 w:bidi="te-IN"/>
              </w:rPr>
            </w:pPr>
            <w:r w:rsidRPr="00DF6A69">
              <w:rPr>
                <w:rFonts w:asciiTheme="majorBidi" w:hAnsiTheme="majorBidi" w:cstheme="majorBidi"/>
                <w:sz w:val="24"/>
                <w:szCs w:val="24"/>
                <w:lang w:val="en-GB" w:bidi="te-IN"/>
              </w:rPr>
              <w:t>5′-RACE</w:t>
            </w:r>
          </w:p>
        </w:tc>
      </w:tr>
      <w:tr w:rsidR="00DB4B6F" w:rsidRPr="00DF6A69" w:rsidTr="007D2E55">
        <w:trPr>
          <w:trHeight w:val="444"/>
        </w:trPr>
        <w:tc>
          <w:tcPr>
            <w:tcW w:w="1809" w:type="dxa"/>
          </w:tcPr>
          <w:p w:rsidR="00DB4B6F" w:rsidRPr="00DF6A69" w:rsidRDefault="00DB4B6F" w:rsidP="00C2407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F6A6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GSPR2</w:t>
            </w:r>
          </w:p>
        </w:tc>
        <w:tc>
          <w:tcPr>
            <w:tcW w:w="5589" w:type="dxa"/>
          </w:tcPr>
          <w:p w:rsidR="00DB4B6F" w:rsidRPr="00DF6A69" w:rsidRDefault="00CC2E55" w:rsidP="00C2407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F6A6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GCAAGTTCGTCATACTCA TCCT</w:t>
            </w:r>
          </w:p>
        </w:tc>
        <w:tc>
          <w:tcPr>
            <w:tcW w:w="2430" w:type="dxa"/>
            <w:vMerge/>
          </w:tcPr>
          <w:p w:rsidR="00DB4B6F" w:rsidRPr="00DF6A69" w:rsidRDefault="00DB4B6F" w:rsidP="00C24071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</w:tr>
      <w:tr w:rsidR="00DB4B6F" w:rsidRPr="00DF6A69" w:rsidTr="007D2E55">
        <w:trPr>
          <w:trHeight w:val="444"/>
        </w:trPr>
        <w:tc>
          <w:tcPr>
            <w:tcW w:w="1809" w:type="dxa"/>
          </w:tcPr>
          <w:p w:rsidR="00DB4B6F" w:rsidRPr="00DF6A69" w:rsidRDefault="00DB4B6F" w:rsidP="00C2407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F6A6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GSPR3</w:t>
            </w:r>
          </w:p>
        </w:tc>
        <w:tc>
          <w:tcPr>
            <w:tcW w:w="5589" w:type="dxa"/>
          </w:tcPr>
          <w:p w:rsidR="00DB4B6F" w:rsidRPr="00DF6A69" w:rsidRDefault="00CC2E55" w:rsidP="0042610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F6A69">
              <w:rPr>
                <w:rFonts w:asciiTheme="majorBidi" w:hAnsiTheme="majorBidi" w:cstheme="majorBidi"/>
                <w:sz w:val="24"/>
                <w:szCs w:val="24"/>
                <w:lang w:val="en-GB" w:bidi="te-IN"/>
              </w:rPr>
              <w:t>AGCGGGAACTCCATTAAACC</w:t>
            </w:r>
          </w:p>
        </w:tc>
        <w:tc>
          <w:tcPr>
            <w:tcW w:w="2430" w:type="dxa"/>
            <w:vMerge/>
          </w:tcPr>
          <w:p w:rsidR="00DB4B6F" w:rsidRPr="00DF6A69" w:rsidRDefault="00DB4B6F" w:rsidP="00426103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GB" w:bidi="te-IN"/>
              </w:rPr>
            </w:pPr>
          </w:p>
        </w:tc>
      </w:tr>
      <w:tr w:rsidR="00DB4B6F" w:rsidRPr="00DF6A69" w:rsidTr="007D2E55">
        <w:trPr>
          <w:trHeight w:val="444"/>
        </w:trPr>
        <w:tc>
          <w:tcPr>
            <w:tcW w:w="1809" w:type="dxa"/>
          </w:tcPr>
          <w:p w:rsidR="00DB4B6F" w:rsidRPr="00DF6A69" w:rsidRDefault="00DB4B6F" w:rsidP="0042610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F6A69">
              <w:rPr>
                <w:rFonts w:asciiTheme="majorBidi" w:hAnsiTheme="majorBidi" w:cstheme="majorBidi"/>
                <w:sz w:val="24"/>
                <w:szCs w:val="24"/>
                <w:lang w:val="en-GB" w:bidi="en-US"/>
              </w:rPr>
              <w:t>AAP</w:t>
            </w:r>
          </w:p>
        </w:tc>
        <w:tc>
          <w:tcPr>
            <w:tcW w:w="5589" w:type="dxa"/>
          </w:tcPr>
          <w:p w:rsidR="00DB4B6F" w:rsidRPr="00DF6A69" w:rsidRDefault="00DB4B6F" w:rsidP="0042610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F6A69">
              <w:rPr>
                <w:rFonts w:asciiTheme="majorBidi" w:hAnsiTheme="majorBidi" w:cstheme="majorBidi"/>
                <w:sz w:val="24"/>
                <w:szCs w:val="24"/>
                <w:lang w:val="en-GB" w:bidi="te-IN"/>
              </w:rPr>
              <w:t>GGCCACG CGTCGACTAGTAC(G)</w:t>
            </w:r>
            <w:r w:rsidRPr="00DF6A69">
              <w:rPr>
                <w:rFonts w:asciiTheme="majorBidi" w:hAnsiTheme="majorBidi" w:cstheme="majorBidi"/>
                <w:sz w:val="24"/>
                <w:szCs w:val="24"/>
                <w:vertAlign w:val="subscript"/>
                <w:lang w:val="en-GB" w:bidi="te-IN"/>
              </w:rPr>
              <w:t>16</w:t>
            </w:r>
          </w:p>
        </w:tc>
        <w:tc>
          <w:tcPr>
            <w:tcW w:w="2430" w:type="dxa"/>
            <w:vMerge/>
          </w:tcPr>
          <w:p w:rsidR="00DB4B6F" w:rsidRPr="00DF6A69" w:rsidRDefault="00DB4B6F" w:rsidP="00426103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GB" w:bidi="te-IN"/>
              </w:rPr>
            </w:pPr>
          </w:p>
        </w:tc>
      </w:tr>
      <w:tr w:rsidR="00DB4B6F" w:rsidRPr="00DF6A69" w:rsidTr="007D2E55">
        <w:trPr>
          <w:trHeight w:val="444"/>
        </w:trPr>
        <w:tc>
          <w:tcPr>
            <w:tcW w:w="1809" w:type="dxa"/>
          </w:tcPr>
          <w:p w:rsidR="00DB4B6F" w:rsidRPr="00DF6A69" w:rsidRDefault="00DB4B6F" w:rsidP="0042610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F6A69">
              <w:rPr>
                <w:rFonts w:asciiTheme="majorBidi" w:hAnsiTheme="majorBidi" w:cstheme="majorBidi"/>
                <w:sz w:val="24"/>
                <w:szCs w:val="24"/>
                <w:lang w:val="en-GB" w:bidi="te-IN"/>
              </w:rPr>
              <w:t>AUAP</w:t>
            </w:r>
          </w:p>
        </w:tc>
        <w:tc>
          <w:tcPr>
            <w:tcW w:w="5589" w:type="dxa"/>
          </w:tcPr>
          <w:p w:rsidR="00DB4B6F" w:rsidRPr="00DF6A69" w:rsidRDefault="00CC2E55" w:rsidP="0042610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F6A69">
              <w:rPr>
                <w:rFonts w:asciiTheme="majorBidi" w:hAnsiTheme="majorBidi" w:cstheme="majorBidi"/>
                <w:sz w:val="24"/>
                <w:szCs w:val="24"/>
                <w:lang w:val="en-GB" w:bidi="te-IN"/>
              </w:rPr>
              <w:t>GGCCA CGCGTCGACTAGTAC</w:t>
            </w:r>
          </w:p>
        </w:tc>
        <w:tc>
          <w:tcPr>
            <w:tcW w:w="2430" w:type="dxa"/>
            <w:vMerge/>
          </w:tcPr>
          <w:p w:rsidR="00DB4B6F" w:rsidRPr="00DF6A69" w:rsidRDefault="00DB4B6F" w:rsidP="00426103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GB" w:bidi="te-IN"/>
              </w:rPr>
            </w:pPr>
          </w:p>
        </w:tc>
      </w:tr>
      <w:tr w:rsidR="009F64CF" w:rsidRPr="00DF6A69" w:rsidTr="007D2E55">
        <w:trPr>
          <w:trHeight w:val="444"/>
        </w:trPr>
        <w:tc>
          <w:tcPr>
            <w:tcW w:w="1809" w:type="dxa"/>
          </w:tcPr>
          <w:p w:rsidR="009F64CF" w:rsidRPr="00DF6A69" w:rsidRDefault="009F64CF" w:rsidP="00426103">
            <w:pPr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DF6A69">
              <w:rPr>
                <w:rFonts w:asciiTheme="majorBidi" w:hAnsiTheme="majorBidi" w:cstheme="majorBidi"/>
                <w:iCs/>
                <w:sz w:val="24"/>
                <w:szCs w:val="24"/>
                <w:lang w:val="en-GB"/>
              </w:rPr>
              <w:t>SbSLSP</w:t>
            </w:r>
            <w:r w:rsidRPr="00DF6A6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F</w:t>
            </w:r>
            <w:proofErr w:type="spellEnd"/>
          </w:p>
        </w:tc>
        <w:tc>
          <w:tcPr>
            <w:tcW w:w="5589" w:type="dxa"/>
          </w:tcPr>
          <w:p w:rsidR="009F64CF" w:rsidRPr="00DF6A69" w:rsidRDefault="009F64CF" w:rsidP="0042610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F6A69">
              <w:rPr>
                <w:rFonts w:asciiTheme="majorBidi" w:hAnsiTheme="majorBidi" w:cstheme="majorBidi"/>
                <w:bCs/>
                <w:sz w:val="24"/>
                <w:szCs w:val="24"/>
                <w:lang w:val="en-GB" w:bidi="te-IN"/>
              </w:rPr>
              <w:t>CCC</w:t>
            </w:r>
            <w:r w:rsidRPr="00DF6A69">
              <w:rPr>
                <w:rFonts w:asciiTheme="majorBidi" w:hAnsiTheme="majorBidi" w:cstheme="majorBidi"/>
                <w:bCs/>
                <w:sz w:val="24"/>
                <w:szCs w:val="24"/>
                <w:u w:val="single"/>
                <w:lang w:val="en-GB" w:bidi="te-IN"/>
              </w:rPr>
              <w:t>AAGCTT</w:t>
            </w:r>
            <w:r w:rsidRPr="00DF6A69">
              <w:rPr>
                <w:rFonts w:asciiTheme="majorBidi" w:hAnsiTheme="majorBidi" w:cstheme="majorBidi"/>
                <w:bCs/>
                <w:sz w:val="24"/>
                <w:szCs w:val="24"/>
                <w:lang w:val="en-GB" w:bidi="te-IN"/>
              </w:rPr>
              <w:t>ATGTTGCTGGCAGTATTGAT</w:t>
            </w:r>
          </w:p>
        </w:tc>
        <w:tc>
          <w:tcPr>
            <w:tcW w:w="2430" w:type="dxa"/>
            <w:vMerge w:val="restart"/>
          </w:tcPr>
          <w:p w:rsidR="009F64CF" w:rsidRPr="00DF6A69" w:rsidRDefault="00E4214D" w:rsidP="00307CA8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Full </w:t>
            </w:r>
            <w:r w:rsidR="009F64CF" w:rsidRPr="00DF6A69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length </w:t>
            </w:r>
            <w:r w:rsidR="00307CA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loning</w:t>
            </w:r>
          </w:p>
        </w:tc>
      </w:tr>
      <w:tr w:rsidR="009F64CF" w:rsidRPr="00DF6A69" w:rsidTr="007D2E55">
        <w:trPr>
          <w:trHeight w:val="440"/>
        </w:trPr>
        <w:tc>
          <w:tcPr>
            <w:tcW w:w="1809" w:type="dxa"/>
          </w:tcPr>
          <w:p w:rsidR="009F64CF" w:rsidRPr="00DF6A69" w:rsidRDefault="009F64CF" w:rsidP="00426103">
            <w:pPr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DF6A69">
              <w:rPr>
                <w:rFonts w:asciiTheme="majorBidi" w:hAnsiTheme="majorBidi" w:cstheme="majorBidi"/>
                <w:iCs/>
                <w:sz w:val="24"/>
                <w:szCs w:val="24"/>
                <w:lang w:val="en-GB"/>
              </w:rPr>
              <w:t>SbSLSP</w:t>
            </w:r>
            <w:r w:rsidRPr="00DF6A6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R</w:t>
            </w:r>
            <w:proofErr w:type="spellEnd"/>
          </w:p>
        </w:tc>
        <w:tc>
          <w:tcPr>
            <w:tcW w:w="5589" w:type="dxa"/>
          </w:tcPr>
          <w:p w:rsidR="009F64CF" w:rsidRPr="00DF6A69" w:rsidRDefault="009F64CF" w:rsidP="008B32A6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F6A69">
              <w:rPr>
                <w:rFonts w:asciiTheme="majorBidi" w:hAnsiTheme="majorBidi" w:cstheme="majorBidi"/>
                <w:bCs/>
                <w:sz w:val="24"/>
                <w:szCs w:val="24"/>
                <w:lang w:val="en-GB" w:bidi="te-IN"/>
              </w:rPr>
              <w:t>CCG</w:t>
            </w:r>
            <w:r w:rsidRPr="00DF6A69">
              <w:rPr>
                <w:rFonts w:asciiTheme="majorBidi" w:hAnsiTheme="majorBidi" w:cstheme="majorBidi"/>
                <w:bCs/>
                <w:sz w:val="24"/>
                <w:szCs w:val="24"/>
                <w:u w:val="single"/>
                <w:lang w:val="en-GB" w:bidi="te-IN"/>
              </w:rPr>
              <w:t>CTCGAG</w:t>
            </w:r>
            <w:r w:rsidRPr="00DF6A69">
              <w:rPr>
                <w:rFonts w:asciiTheme="majorBidi" w:hAnsiTheme="majorBidi" w:cstheme="majorBidi"/>
                <w:bCs/>
                <w:sz w:val="24"/>
                <w:szCs w:val="24"/>
                <w:lang w:val="en-GB" w:bidi="te-IN"/>
              </w:rPr>
              <w:t>TCAAAACTCAGTTGGGGG</w:t>
            </w:r>
          </w:p>
        </w:tc>
        <w:tc>
          <w:tcPr>
            <w:tcW w:w="2430" w:type="dxa"/>
            <w:vMerge/>
          </w:tcPr>
          <w:p w:rsidR="009F64CF" w:rsidRPr="00DF6A69" w:rsidRDefault="009F64CF" w:rsidP="008B32A6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</w:tr>
      <w:tr w:rsidR="009F64CF" w:rsidRPr="00DF6A69" w:rsidTr="007D2E55">
        <w:trPr>
          <w:trHeight w:val="458"/>
        </w:trPr>
        <w:tc>
          <w:tcPr>
            <w:tcW w:w="1809" w:type="dxa"/>
          </w:tcPr>
          <w:p w:rsidR="009F64CF" w:rsidRPr="00DF6A69" w:rsidRDefault="009F64CF" w:rsidP="00426103">
            <w:pPr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DF6A69">
              <w:rPr>
                <w:rFonts w:asciiTheme="majorBidi" w:hAnsiTheme="majorBidi" w:cstheme="majorBidi"/>
                <w:bCs/>
                <w:iCs/>
                <w:sz w:val="24"/>
                <w:szCs w:val="24"/>
                <w:lang w:val="en-GB" w:bidi="te-IN"/>
              </w:rPr>
              <w:t>SbSLSP</w:t>
            </w:r>
            <w:r w:rsidRPr="00DF6A69">
              <w:rPr>
                <w:rFonts w:asciiTheme="majorBidi" w:hAnsiTheme="majorBidi" w:cstheme="majorBidi"/>
                <w:sz w:val="24"/>
                <w:szCs w:val="24"/>
                <w:lang w:val="en-GB" w:bidi="te-IN"/>
              </w:rPr>
              <w:t>PR1</w:t>
            </w:r>
          </w:p>
        </w:tc>
        <w:tc>
          <w:tcPr>
            <w:tcW w:w="5589" w:type="dxa"/>
          </w:tcPr>
          <w:p w:rsidR="009F64CF" w:rsidRPr="00DF6A69" w:rsidRDefault="009F64CF" w:rsidP="0042610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F6A69">
              <w:rPr>
                <w:rFonts w:asciiTheme="majorBidi" w:hAnsiTheme="majorBidi" w:cstheme="majorBidi"/>
                <w:sz w:val="24"/>
                <w:szCs w:val="24"/>
                <w:lang w:val="en-GB" w:bidi="te-IN"/>
              </w:rPr>
              <w:t>CTCAGCGGGAACT CCATTAAACC</w:t>
            </w:r>
          </w:p>
        </w:tc>
        <w:tc>
          <w:tcPr>
            <w:tcW w:w="2430" w:type="dxa"/>
            <w:vMerge w:val="restart"/>
          </w:tcPr>
          <w:p w:rsidR="008D48DE" w:rsidRPr="00DF6A69" w:rsidRDefault="008D48DE" w:rsidP="00426103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GB" w:bidi="te-IN"/>
              </w:rPr>
            </w:pPr>
          </w:p>
          <w:p w:rsidR="008D48DE" w:rsidRPr="00DF6A69" w:rsidRDefault="008D48DE" w:rsidP="00426103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GB" w:bidi="te-IN"/>
              </w:rPr>
            </w:pPr>
          </w:p>
          <w:p w:rsidR="009F64CF" w:rsidRPr="00DF6A69" w:rsidRDefault="009F64CF" w:rsidP="00426103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GB" w:bidi="te-IN"/>
              </w:rPr>
            </w:pPr>
            <w:r w:rsidRPr="00DF6A69">
              <w:rPr>
                <w:rFonts w:asciiTheme="majorBidi" w:hAnsiTheme="majorBidi" w:cstheme="majorBidi"/>
                <w:sz w:val="24"/>
                <w:szCs w:val="24"/>
                <w:lang w:val="en-GB" w:bidi="te-IN"/>
              </w:rPr>
              <w:t xml:space="preserve">Promoter region </w:t>
            </w:r>
            <w:r w:rsidR="00307CA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loning</w:t>
            </w:r>
          </w:p>
        </w:tc>
        <w:bookmarkStart w:id="0" w:name="_GoBack"/>
        <w:bookmarkEnd w:id="0"/>
      </w:tr>
      <w:tr w:rsidR="009F64CF" w:rsidRPr="00DF6A69" w:rsidTr="007D2E55">
        <w:trPr>
          <w:trHeight w:val="539"/>
        </w:trPr>
        <w:tc>
          <w:tcPr>
            <w:tcW w:w="1809" w:type="dxa"/>
          </w:tcPr>
          <w:p w:rsidR="009F64CF" w:rsidRPr="00DF6A69" w:rsidRDefault="009F64CF" w:rsidP="00426103">
            <w:pPr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DF6A69">
              <w:rPr>
                <w:rFonts w:asciiTheme="majorBidi" w:hAnsiTheme="majorBidi" w:cstheme="majorBidi"/>
                <w:bCs/>
                <w:iCs/>
                <w:sz w:val="24"/>
                <w:szCs w:val="24"/>
                <w:lang w:val="en-GB"/>
              </w:rPr>
              <w:t>SbSLSP</w:t>
            </w:r>
            <w:r w:rsidRPr="00DF6A69">
              <w:rPr>
                <w:rFonts w:asciiTheme="majorBidi" w:hAnsiTheme="majorBidi" w:cstheme="majorBidi"/>
                <w:sz w:val="24"/>
                <w:szCs w:val="24"/>
                <w:lang w:val="en-GB" w:bidi="te-IN"/>
              </w:rPr>
              <w:t>PR2</w:t>
            </w:r>
          </w:p>
        </w:tc>
        <w:tc>
          <w:tcPr>
            <w:tcW w:w="5589" w:type="dxa"/>
          </w:tcPr>
          <w:p w:rsidR="009F64CF" w:rsidRPr="00DF6A69" w:rsidRDefault="009F64CF" w:rsidP="00A748C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F6A69">
              <w:rPr>
                <w:rFonts w:asciiTheme="majorBidi" w:hAnsiTheme="majorBidi" w:cstheme="majorBidi"/>
                <w:sz w:val="24"/>
                <w:szCs w:val="24"/>
                <w:lang w:val="en-GB" w:bidi="te-IN"/>
              </w:rPr>
              <w:t>GGAAATCAATACTGCCAGCAACATC</w:t>
            </w:r>
          </w:p>
        </w:tc>
        <w:tc>
          <w:tcPr>
            <w:tcW w:w="2430" w:type="dxa"/>
            <w:vMerge/>
          </w:tcPr>
          <w:p w:rsidR="009F64CF" w:rsidRPr="00DF6A69" w:rsidRDefault="009F64CF" w:rsidP="00A748C0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GB" w:bidi="te-IN"/>
              </w:rPr>
            </w:pPr>
          </w:p>
        </w:tc>
      </w:tr>
      <w:tr w:rsidR="009F64CF" w:rsidRPr="00DF6A69" w:rsidTr="007D2E55">
        <w:trPr>
          <w:trHeight w:val="539"/>
        </w:trPr>
        <w:tc>
          <w:tcPr>
            <w:tcW w:w="1809" w:type="dxa"/>
          </w:tcPr>
          <w:p w:rsidR="009F64CF" w:rsidRPr="00DF6A69" w:rsidRDefault="009F64CF" w:rsidP="0042610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F6A69">
              <w:rPr>
                <w:rFonts w:asciiTheme="majorBidi" w:hAnsiTheme="majorBidi" w:cstheme="majorBidi"/>
                <w:bCs/>
                <w:iCs/>
                <w:sz w:val="24"/>
                <w:szCs w:val="24"/>
                <w:lang w:val="en-GB"/>
              </w:rPr>
              <w:t>SbSLSP</w:t>
            </w:r>
            <w:r w:rsidRPr="00DF6A69">
              <w:rPr>
                <w:rFonts w:asciiTheme="majorBidi" w:hAnsiTheme="majorBidi" w:cstheme="majorBidi"/>
                <w:sz w:val="24"/>
                <w:szCs w:val="24"/>
                <w:lang w:val="en-GB" w:bidi="te-IN"/>
              </w:rPr>
              <w:t>PR3</w:t>
            </w:r>
          </w:p>
        </w:tc>
        <w:tc>
          <w:tcPr>
            <w:tcW w:w="5589" w:type="dxa"/>
          </w:tcPr>
          <w:p w:rsidR="009F64CF" w:rsidRPr="00DF6A69" w:rsidRDefault="009F64CF" w:rsidP="00705C79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F6A69">
              <w:rPr>
                <w:rFonts w:asciiTheme="majorBidi" w:hAnsiTheme="majorBidi" w:cstheme="majorBidi"/>
                <w:sz w:val="24"/>
                <w:szCs w:val="24"/>
                <w:lang w:val="en-GB" w:bidi="te-IN"/>
              </w:rPr>
              <w:t>TAGAGAGAGAAAGAGAAGCTAAAGA</w:t>
            </w:r>
          </w:p>
        </w:tc>
        <w:tc>
          <w:tcPr>
            <w:tcW w:w="2430" w:type="dxa"/>
            <w:vMerge/>
          </w:tcPr>
          <w:p w:rsidR="009F64CF" w:rsidRPr="00DF6A69" w:rsidRDefault="009F64CF" w:rsidP="00705C79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GB" w:bidi="te-IN"/>
              </w:rPr>
            </w:pPr>
          </w:p>
        </w:tc>
      </w:tr>
      <w:tr w:rsidR="009F64CF" w:rsidRPr="00DF6A69" w:rsidTr="007D2E55">
        <w:trPr>
          <w:trHeight w:val="539"/>
        </w:trPr>
        <w:tc>
          <w:tcPr>
            <w:tcW w:w="1809" w:type="dxa"/>
          </w:tcPr>
          <w:p w:rsidR="009F64CF" w:rsidRPr="00DF6A69" w:rsidRDefault="009F64CF" w:rsidP="00426103">
            <w:pPr>
              <w:jc w:val="both"/>
              <w:rPr>
                <w:rFonts w:asciiTheme="majorBidi" w:hAnsiTheme="majorBidi" w:cstheme="majorBidi"/>
                <w:bCs/>
                <w:iCs/>
                <w:sz w:val="24"/>
                <w:szCs w:val="24"/>
                <w:lang w:val="en-GB"/>
              </w:rPr>
            </w:pPr>
            <w:r w:rsidRPr="00DF6A69">
              <w:rPr>
                <w:rFonts w:asciiTheme="majorBidi" w:hAnsiTheme="majorBidi" w:cstheme="majorBidi"/>
                <w:bCs/>
                <w:iCs/>
                <w:sz w:val="24"/>
                <w:szCs w:val="24"/>
                <w:lang w:val="en-GB"/>
              </w:rPr>
              <w:t>SbSLSP_RTF1</w:t>
            </w:r>
          </w:p>
        </w:tc>
        <w:tc>
          <w:tcPr>
            <w:tcW w:w="5589" w:type="dxa"/>
          </w:tcPr>
          <w:p w:rsidR="009F64CF" w:rsidRPr="00DF6A69" w:rsidRDefault="009F64CF" w:rsidP="00705C79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GB" w:bidi="te-IN"/>
              </w:rPr>
            </w:pPr>
            <w:r w:rsidRPr="00DF6A6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GGCAAGGATGAGTATGACGAA</w:t>
            </w:r>
          </w:p>
        </w:tc>
        <w:tc>
          <w:tcPr>
            <w:tcW w:w="2430" w:type="dxa"/>
            <w:vMerge w:val="restart"/>
          </w:tcPr>
          <w:p w:rsidR="009F64CF" w:rsidRPr="00DF6A69" w:rsidRDefault="009F64CF" w:rsidP="00705C79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  <w:p w:rsidR="009F64CF" w:rsidRPr="00DF6A69" w:rsidRDefault="009F64CF" w:rsidP="00705C79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proofErr w:type="spellStart"/>
            <w:r w:rsidRPr="00DF6A6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qRT</w:t>
            </w:r>
            <w:proofErr w:type="spellEnd"/>
            <w:r w:rsidRPr="00DF6A6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-PCR</w:t>
            </w:r>
          </w:p>
        </w:tc>
      </w:tr>
      <w:tr w:rsidR="009F64CF" w:rsidRPr="00DF6A69" w:rsidTr="007D2E55">
        <w:trPr>
          <w:trHeight w:val="407"/>
        </w:trPr>
        <w:tc>
          <w:tcPr>
            <w:tcW w:w="1809" w:type="dxa"/>
          </w:tcPr>
          <w:p w:rsidR="009F64CF" w:rsidRPr="00DF6A69" w:rsidRDefault="009F64CF" w:rsidP="00295EE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A69">
              <w:rPr>
                <w:rFonts w:asciiTheme="majorBidi" w:hAnsiTheme="majorBidi" w:cstheme="majorBidi"/>
                <w:bCs/>
                <w:iCs/>
                <w:sz w:val="24"/>
                <w:szCs w:val="24"/>
                <w:lang w:val="en-GB"/>
              </w:rPr>
              <w:t>SbSLSP_RTR1</w:t>
            </w:r>
          </w:p>
        </w:tc>
        <w:tc>
          <w:tcPr>
            <w:tcW w:w="5589" w:type="dxa"/>
          </w:tcPr>
          <w:p w:rsidR="009F64CF" w:rsidRPr="00DF6A69" w:rsidRDefault="009F64CF" w:rsidP="0046580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F6A6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ACTCCCGTCCAAACAATTTC</w:t>
            </w:r>
          </w:p>
        </w:tc>
        <w:tc>
          <w:tcPr>
            <w:tcW w:w="2430" w:type="dxa"/>
            <w:vMerge/>
          </w:tcPr>
          <w:p w:rsidR="009F64CF" w:rsidRPr="00DF6A69" w:rsidRDefault="009F64CF" w:rsidP="0046580D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</w:tr>
      <w:tr w:rsidR="009F64CF" w:rsidRPr="00DF6A69" w:rsidTr="007D2E55">
        <w:trPr>
          <w:trHeight w:val="371"/>
        </w:trPr>
        <w:tc>
          <w:tcPr>
            <w:tcW w:w="1809" w:type="dxa"/>
          </w:tcPr>
          <w:p w:rsidR="009F64CF" w:rsidRPr="00DF6A69" w:rsidRDefault="009F64CF" w:rsidP="00426103">
            <w:pPr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DF6A6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BTF</w:t>
            </w:r>
          </w:p>
        </w:tc>
        <w:tc>
          <w:tcPr>
            <w:tcW w:w="5589" w:type="dxa"/>
          </w:tcPr>
          <w:p w:rsidR="009F64CF" w:rsidRPr="00DF6A69" w:rsidRDefault="009F64CF" w:rsidP="0042610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F6A6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GGAGTCACCGAGGCAGAG</w:t>
            </w:r>
          </w:p>
        </w:tc>
        <w:tc>
          <w:tcPr>
            <w:tcW w:w="2430" w:type="dxa"/>
            <w:vMerge w:val="restart"/>
          </w:tcPr>
          <w:p w:rsidR="009F64CF" w:rsidRPr="00DF6A69" w:rsidRDefault="009F64CF" w:rsidP="007D2E55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proofErr w:type="spellStart"/>
            <w:r w:rsidRPr="00DF6A6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qRT</w:t>
            </w:r>
            <w:proofErr w:type="spellEnd"/>
            <w:r w:rsidRPr="00DF6A6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-PCR</w:t>
            </w:r>
            <w:r w:rsidR="00307CA8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(</w:t>
            </w:r>
            <w:r w:rsidR="00307CA8" w:rsidRPr="00F4153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β</w:t>
            </w:r>
            <w:r w:rsidR="00307CA8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 w:rsidR="00307CA8" w:rsidRPr="00F41537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tubulin</w:t>
            </w:r>
            <w:r w:rsidR="00307CA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as internal control</w:t>
            </w:r>
            <w:r w:rsidR="00307CA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)</w:t>
            </w:r>
          </w:p>
        </w:tc>
      </w:tr>
      <w:tr w:rsidR="009F64CF" w:rsidRPr="00DF6A69" w:rsidTr="007D2E55">
        <w:trPr>
          <w:trHeight w:val="463"/>
        </w:trPr>
        <w:tc>
          <w:tcPr>
            <w:tcW w:w="1809" w:type="dxa"/>
          </w:tcPr>
          <w:p w:rsidR="009F64CF" w:rsidRPr="00DF6A69" w:rsidRDefault="009F64CF" w:rsidP="00426103">
            <w:pPr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DF6A6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BTR</w:t>
            </w:r>
          </w:p>
        </w:tc>
        <w:tc>
          <w:tcPr>
            <w:tcW w:w="5589" w:type="dxa"/>
          </w:tcPr>
          <w:p w:rsidR="009F64CF" w:rsidRPr="00DF6A69" w:rsidRDefault="009F64CF" w:rsidP="0042610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F6A6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TCACATATCAGAAACCACAA</w:t>
            </w:r>
          </w:p>
        </w:tc>
        <w:tc>
          <w:tcPr>
            <w:tcW w:w="2430" w:type="dxa"/>
            <w:vMerge/>
          </w:tcPr>
          <w:p w:rsidR="009F64CF" w:rsidRPr="00DF6A69" w:rsidRDefault="009F64CF" w:rsidP="00426103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</w:tr>
      <w:tr w:rsidR="009F64CF" w:rsidRPr="00DF6A69" w:rsidTr="007D2E55">
        <w:trPr>
          <w:trHeight w:val="412"/>
        </w:trPr>
        <w:tc>
          <w:tcPr>
            <w:tcW w:w="1809" w:type="dxa"/>
          </w:tcPr>
          <w:p w:rsidR="009F64CF" w:rsidRPr="00DF6A69" w:rsidRDefault="009F64CF" w:rsidP="00426103">
            <w:pPr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DF6A69">
              <w:rPr>
                <w:rFonts w:asciiTheme="majorBidi" w:hAnsiTheme="majorBidi" w:cstheme="majorBidi"/>
                <w:bCs/>
                <w:iCs/>
                <w:sz w:val="24"/>
                <w:szCs w:val="24"/>
                <w:lang w:val="en-GB"/>
              </w:rPr>
              <w:t>SbSLSP</w:t>
            </w:r>
            <w:r w:rsidRPr="00DF6A6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AF</w:t>
            </w:r>
            <w:proofErr w:type="spellEnd"/>
          </w:p>
        </w:tc>
        <w:tc>
          <w:tcPr>
            <w:tcW w:w="5589" w:type="dxa"/>
          </w:tcPr>
          <w:p w:rsidR="009F64CF" w:rsidRPr="00DF6A69" w:rsidRDefault="009F64CF" w:rsidP="0042610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7462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ACC</w:t>
            </w:r>
            <w:r w:rsidRPr="00DF6A6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TGTTGCTGGCAGTATTGAT</w:t>
            </w:r>
          </w:p>
        </w:tc>
        <w:tc>
          <w:tcPr>
            <w:tcW w:w="2430" w:type="dxa"/>
            <w:vMerge w:val="restart"/>
          </w:tcPr>
          <w:p w:rsidR="009F64CF" w:rsidRPr="00DF6A69" w:rsidRDefault="009F64CF" w:rsidP="00426103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F6A6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Sub-cellular localization</w:t>
            </w:r>
            <w:r w:rsidR="00307CA8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study</w:t>
            </w:r>
          </w:p>
        </w:tc>
      </w:tr>
      <w:tr w:rsidR="009F64CF" w:rsidRPr="00DF6A69" w:rsidTr="007D2E55">
        <w:trPr>
          <w:trHeight w:val="504"/>
        </w:trPr>
        <w:tc>
          <w:tcPr>
            <w:tcW w:w="1809" w:type="dxa"/>
          </w:tcPr>
          <w:p w:rsidR="009F64CF" w:rsidRPr="00DF6A69" w:rsidRDefault="009F64CF" w:rsidP="00426103">
            <w:pPr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DF6A69">
              <w:rPr>
                <w:rFonts w:asciiTheme="majorBidi" w:hAnsiTheme="majorBidi" w:cstheme="majorBidi"/>
                <w:bCs/>
                <w:iCs/>
                <w:sz w:val="24"/>
                <w:szCs w:val="24"/>
                <w:lang w:val="en-GB"/>
              </w:rPr>
              <w:t>SbSLSP</w:t>
            </w:r>
            <w:r w:rsidRPr="00DF6A6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AR</w:t>
            </w:r>
            <w:proofErr w:type="spellEnd"/>
          </w:p>
        </w:tc>
        <w:tc>
          <w:tcPr>
            <w:tcW w:w="5589" w:type="dxa"/>
          </w:tcPr>
          <w:p w:rsidR="009F64CF" w:rsidRPr="00DF6A69" w:rsidRDefault="009F64CF" w:rsidP="0042610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F6A6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TCAAAACTCAG TTGGGGG</w:t>
            </w:r>
          </w:p>
        </w:tc>
        <w:tc>
          <w:tcPr>
            <w:tcW w:w="2430" w:type="dxa"/>
            <w:vMerge/>
          </w:tcPr>
          <w:p w:rsidR="009F64CF" w:rsidRPr="00DF6A69" w:rsidRDefault="009F64CF" w:rsidP="00426103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</w:tr>
      <w:tr w:rsidR="009F64CF" w:rsidRPr="00DF6A69" w:rsidTr="007D2E55">
        <w:trPr>
          <w:trHeight w:val="426"/>
        </w:trPr>
        <w:tc>
          <w:tcPr>
            <w:tcW w:w="1809" w:type="dxa"/>
          </w:tcPr>
          <w:p w:rsidR="009F64CF" w:rsidRPr="00DF6A69" w:rsidRDefault="009F64CF" w:rsidP="00426103">
            <w:pPr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DF6A69">
              <w:rPr>
                <w:rFonts w:asciiTheme="majorBidi" w:hAnsiTheme="majorBidi" w:cstheme="majorBidi"/>
                <w:bCs/>
                <w:iCs/>
                <w:sz w:val="24"/>
                <w:szCs w:val="24"/>
                <w:lang w:val="en-GB"/>
              </w:rPr>
              <w:t>SbSLSP</w:t>
            </w:r>
            <w:r w:rsidRPr="00DF6A6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PF</w:t>
            </w:r>
            <w:proofErr w:type="spellEnd"/>
          </w:p>
        </w:tc>
        <w:tc>
          <w:tcPr>
            <w:tcW w:w="5589" w:type="dxa"/>
          </w:tcPr>
          <w:p w:rsidR="009F64CF" w:rsidRPr="00DF6A69" w:rsidRDefault="009F64CF" w:rsidP="00BC20E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F6A6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ACA</w:t>
            </w:r>
            <w:r w:rsidRPr="00DF6A69">
              <w:rPr>
                <w:rFonts w:asciiTheme="majorBidi" w:hAnsiTheme="majorBidi" w:cstheme="majorBidi"/>
                <w:sz w:val="24"/>
                <w:szCs w:val="24"/>
                <w:u w:val="single"/>
                <w:lang w:val="en-GB"/>
              </w:rPr>
              <w:t>GGGCCC</w:t>
            </w:r>
            <w:r w:rsidRPr="00DF6A69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ATGTTGCTGGCAGTATTGAT</w:t>
            </w:r>
          </w:p>
        </w:tc>
        <w:tc>
          <w:tcPr>
            <w:tcW w:w="2430" w:type="dxa"/>
            <w:vMerge w:val="restart"/>
          </w:tcPr>
          <w:p w:rsidR="009F64CF" w:rsidRPr="00DF6A69" w:rsidRDefault="009F64CF" w:rsidP="00BC20E3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F6A69">
              <w:rPr>
                <w:rFonts w:asciiTheme="majorBidi" w:hAnsiTheme="majorBidi" w:cstheme="majorBidi"/>
                <w:i/>
                <w:sz w:val="24"/>
                <w:szCs w:val="24"/>
                <w:lang w:val="en-GB"/>
              </w:rPr>
              <w:t xml:space="preserve">SbSLSP </w:t>
            </w:r>
            <w:r w:rsidRPr="00DF6A69">
              <w:rPr>
                <w:rFonts w:asciiTheme="majorBidi" w:hAnsiTheme="majorBidi" w:cstheme="majorBidi"/>
                <w:iCs/>
                <w:sz w:val="24"/>
                <w:szCs w:val="24"/>
                <w:lang w:val="en-GB"/>
              </w:rPr>
              <w:t>cloning in pCAMBIA2301</w:t>
            </w:r>
          </w:p>
        </w:tc>
      </w:tr>
      <w:tr w:rsidR="009F64CF" w:rsidRPr="00DF6A69" w:rsidTr="007D2E55">
        <w:trPr>
          <w:trHeight w:val="444"/>
        </w:trPr>
        <w:tc>
          <w:tcPr>
            <w:tcW w:w="1809" w:type="dxa"/>
          </w:tcPr>
          <w:p w:rsidR="009F64CF" w:rsidRPr="00DF6A69" w:rsidRDefault="009F64CF" w:rsidP="00426103">
            <w:pPr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DF6A69">
              <w:rPr>
                <w:rFonts w:asciiTheme="majorBidi" w:hAnsiTheme="majorBidi" w:cstheme="majorBidi"/>
                <w:bCs/>
                <w:iCs/>
                <w:sz w:val="24"/>
                <w:szCs w:val="24"/>
                <w:lang w:val="en-GB"/>
              </w:rPr>
              <w:t>SbSLSP</w:t>
            </w:r>
            <w:r w:rsidRPr="00DF6A6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PR</w:t>
            </w:r>
            <w:proofErr w:type="spellEnd"/>
          </w:p>
        </w:tc>
        <w:tc>
          <w:tcPr>
            <w:tcW w:w="5589" w:type="dxa"/>
          </w:tcPr>
          <w:p w:rsidR="009F64CF" w:rsidRPr="00DF6A69" w:rsidRDefault="009F64CF" w:rsidP="00BC20E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F6A69">
              <w:rPr>
                <w:rFonts w:asciiTheme="majorBidi" w:hAnsiTheme="majorBidi" w:cstheme="majorBidi"/>
                <w:sz w:val="24"/>
                <w:szCs w:val="24"/>
                <w:lang w:val="en-GB" w:bidi="te-IN"/>
              </w:rPr>
              <w:t>ATCGG</w:t>
            </w:r>
            <w:r w:rsidRPr="00DF6A69">
              <w:rPr>
                <w:rFonts w:asciiTheme="majorBidi" w:hAnsiTheme="majorBidi" w:cstheme="majorBidi"/>
                <w:sz w:val="24"/>
                <w:szCs w:val="24"/>
                <w:u w:val="single"/>
                <w:lang w:val="en-GB" w:bidi="te-IN"/>
              </w:rPr>
              <w:t>GGTACC</w:t>
            </w:r>
            <w:r w:rsidRPr="00DF6A69">
              <w:rPr>
                <w:rFonts w:asciiTheme="majorBidi" w:hAnsiTheme="majorBidi" w:cstheme="majorBidi"/>
                <w:bCs/>
                <w:sz w:val="24"/>
                <w:szCs w:val="24"/>
                <w:lang w:val="en-GB" w:bidi="te-IN"/>
              </w:rPr>
              <w:t>TCAAAACTCAGTTGGGGG</w:t>
            </w:r>
          </w:p>
        </w:tc>
        <w:tc>
          <w:tcPr>
            <w:tcW w:w="2430" w:type="dxa"/>
            <w:vMerge/>
          </w:tcPr>
          <w:p w:rsidR="009F64CF" w:rsidRPr="00DF6A69" w:rsidRDefault="009F64CF" w:rsidP="00BC20E3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</w:tr>
      <w:tr w:rsidR="009F64CF" w:rsidRPr="00DF6A69" w:rsidTr="007D2E55">
        <w:trPr>
          <w:trHeight w:val="444"/>
        </w:trPr>
        <w:tc>
          <w:tcPr>
            <w:tcW w:w="1809" w:type="dxa"/>
          </w:tcPr>
          <w:p w:rsidR="009F64CF" w:rsidRPr="00DF6A69" w:rsidRDefault="009F64CF" w:rsidP="00CE7AAB">
            <w:pPr>
              <w:jc w:val="both"/>
              <w:rPr>
                <w:rFonts w:asciiTheme="majorBidi" w:hAnsiTheme="majorBidi" w:cstheme="majorBidi"/>
                <w:bCs/>
                <w:iCs/>
                <w:sz w:val="24"/>
                <w:szCs w:val="24"/>
                <w:lang w:val="en-GB"/>
              </w:rPr>
            </w:pPr>
            <w:r w:rsidRPr="00DF6A69">
              <w:rPr>
                <w:rFonts w:asciiTheme="majorBidi" w:hAnsiTheme="majorBidi" w:cstheme="majorBidi"/>
                <w:bCs/>
                <w:iCs/>
                <w:sz w:val="24"/>
                <w:szCs w:val="24"/>
                <w:lang w:val="en-GB"/>
              </w:rPr>
              <w:t>SbSLSP_RTF2</w:t>
            </w:r>
          </w:p>
        </w:tc>
        <w:tc>
          <w:tcPr>
            <w:tcW w:w="5589" w:type="dxa"/>
          </w:tcPr>
          <w:p w:rsidR="009F64CF" w:rsidRPr="00DF6A69" w:rsidRDefault="009F64CF" w:rsidP="0042610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F6A6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GCTGTCCTTGGAGATGTTCA</w:t>
            </w:r>
          </w:p>
        </w:tc>
        <w:tc>
          <w:tcPr>
            <w:tcW w:w="2430" w:type="dxa"/>
            <w:vMerge w:val="restart"/>
          </w:tcPr>
          <w:p w:rsidR="009F64CF" w:rsidRPr="00DF6A69" w:rsidRDefault="009F64CF" w:rsidP="00426103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F6A6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Transgenic screening</w:t>
            </w:r>
            <w:r w:rsidR="00EC4996" w:rsidRPr="00DF6A69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and RT-PCR</w:t>
            </w:r>
          </w:p>
        </w:tc>
      </w:tr>
      <w:tr w:rsidR="009F64CF" w:rsidRPr="00DF6A69" w:rsidTr="007D2E55">
        <w:trPr>
          <w:trHeight w:val="444"/>
        </w:trPr>
        <w:tc>
          <w:tcPr>
            <w:tcW w:w="1809" w:type="dxa"/>
          </w:tcPr>
          <w:p w:rsidR="009F64CF" w:rsidRPr="00DF6A69" w:rsidRDefault="009F64CF" w:rsidP="00CE7AA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A69">
              <w:rPr>
                <w:rFonts w:asciiTheme="majorBidi" w:hAnsiTheme="majorBidi" w:cstheme="majorBidi"/>
                <w:bCs/>
                <w:iCs/>
                <w:sz w:val="24"/>
                <w:szCs w:val="24"/>
                <w:lang w:val="en-GB"/>
              </w:rPr>
              <w:t>SbSLSP_RTR2</w:t>
            </w:r>
          </w:p>
        </w:tc>
        <w:tc>
          <w:tcPr>
            <w:tcW w:w="5589" w:type="dxa"/>
          </w:tcPr>
          <w:p w:rsidR="009F64CF" w:rsidRPr="00DF6A69" w:rsidRDefault="009F64CF" w:rsidP="0042610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F6A69">
              <w:rPr>
                <w:rFonts w:asciiTheme="majorBidi" w:hAnsiTheme="majorBidi" w:cstheme="majorBidi"/>
                <w:sz w:val="24"/>
                <w:szCs w:val="24"/>
              </w:rPr>
              <w:t>CCAAACAATTTCATCAAG GCAT</w:t>
            </w:r>
          </w:p>
        </w:tc>
        <w:tc>
          <w:tcPr>
            <w:tcW w:w="2430" w:type="dxa"/>
            <w:vMerge/>
          </w:tcPr>
          <w:p w:rsidR="009F64CF" w:rsidRPr="00DF6A69" w:rsidRDefault="009F64CF" w:rsidP="00426103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</w:tr>
      <w:tr w:rsidR="00EC4996" w:rsidRPr="00DF6A69" w:rsidTr="007D2E55">
        <w:trPr>
          <w:trHeight w:val="444"/>
        </w:trPr>
        <w:tc>
          <w:tcPr>
            <w:tcW w:w="1809" w:type="dxa"/>
          </w:tcPr>
          <w:p w:rsidR="00EC4996" w:rsidRPr="00DF6A69" w:rsidRDefault="00EC4996" w:rsidP="00426103">
            <w:pPr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DF6A6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Q</w:t>
            </w:r>
            <w:r w:rsidRPr="00DF6A69">
              <w:rPr>
                <w:rFonts w:asciiTheme="majorBidi" w:hAnsiTheme="majorBidi" w:cstheme="majorBidi"/>
                <w:sz w:val="24"/>
                <w:szCs w:val="24"/>
                <w:lang w:val="en-GB" w:bidi="te-IN"/>
              </w:rPr>
              <w:t>ACTF</w:t>
            </w:r>
          </w:p>
        </w:tc>
        <w:tc>
          <w:tcPr>
            <w:tcW w:w="5589" w:type="dxa"/>
          </w:tcPr>
          <w:p w:rsidR="00EC4996" w:rsidRPr="00DF6A69" w:rsidRDefault="00EC4996" w:rsidP="0042610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F6A6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GTTTGGATCTTGCTGGTCGT</w:t>
            </w:r>
          </w:p>
        </w:tc>
        <w:tc>
          <w:tcPr>
            <w:tcW w:w="2430" w:type="dxa"/>
            <w:vMerge w:val="restart"/>
          </w:tcPr>
          <w:p w:rsidR="00EC4996" w:rsidRPr="00DF6A69" w:rsidRDefault="00EC4996" w:rsidP="00426103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  <w:p w:rsidR="00EC4996" w:rsidRPr="00DF6A69" w:rsidRDefault="007D5D7F" w:rsidP="00426103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proofErr w:type="spellStart"/>
            <w:r w:rsidRPr="00DF6A6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q</w:t>
            </w:r>
            <w:r w:rsidR="00EC4996" w:rsidRPr="00DF6A6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RT</w:t>
            </w:r>
            <w:proofErr w:type="spellEnd"/>
            <w:r w:rsidR="00EC4996" w:rsidRPr="00DF6A6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-PCR</w:t>
            </w:r>
            <w:r w:rsidR="00307CA8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(</w:t>
            </w:r>
            <w:r w:rsidR="00307CA8" w:rsidRPr="00F41537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actin</w:t>
            </w:r>
            <w:r w:rsidR="00307CA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as internal control</w:t>
            </w:r>
            <w:r w:rsidR="00307CA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)</w:t>
            </w:r>
          </w:p>
        </w:tc>
      </w:tr>
      <w:tr w:rsidR="00EC4996" w:rsidRPr="00DF6A69" w:rsidTr="007D2E55">
        <w:trPr>
          <w:trHeight w:val="444"/>
        </w:trPr>
        <w:tc>
          <w:tcPr>
            <w:tcW w:w="1809" w:type="dxa"/>
          </w:tcPr>
          <w:p w:rsidR="00EC4996" w:rsidRPr="00DF6A69" w:rsidRDefault="00EC4996" w:rsidP="00426103">
            <w:pPr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DF6A6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QACTR</w:t>
            </w:r>
          </w:p>
        </w:tc>
        <w:tc>
          <w:tcPr>
            <w:tcW w:w="5589" w:type="dxa"/>
          </w:tcPr>
          <w:p w:rsidR="00EC4996" w:rsidRPr="00DF6A69" w:rsidRDefault="00EC4996" w:rsidP="0042610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F6A6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AGCAATGCCAGGGAACATAG</w:t>
            </w:r>
          </w:p>
        </w:tc>
        <w:tc>
          <w:tcPr>
            <w:tcW w:w="2430" w:type="dxa"/>
            <w:vMerge/>
          </w:tcPr>
          <w:p w:rsidR="00EC4996" w:rsidRPr="00DF6A69" w:rsidRDefault="00EC4996" w:rsidP="00426103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</w:tr>
      <w:tr w:rsidR="00EC4996" w:rsidRPr="00DF6A69" w:rsidTr="007D2E55">
        <w:trPr>
          <w:trHeight w:val="444"/>
        </w:trPr>
        <w:tc>
          <w:tcPr>
            <w:tcW w:w="1809" w:type="dxa"/>
          </w:tcPr>
          <w:p w:rsidR="00EC4996" w:rsidRPr="00DF6A69" w:rsidRDefault="00EC4996" w:rsidP="00711422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proofErr w:type="spellStart"/>
            <w:r w:rsidRPr="00DF6A6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tPLCF</w:t>
            </w:r>
            <w:proofErr w:type="spellEnd"/>
          </w:p>
        </w:tc>
        <w:tc>
          <w:tcPr>
            <w:tcW w:w="5589" w:type="dxa"/>
          </w:tcPr>
          <w:p w:rsidR="00EC4996" w:rsidRPr="00DF6A69" w:rsidRDefault="00EC4996" w:rsidP="00426103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F6A69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CTGATGACGGA GCAGGTGT</w:t>
            </w:r>
          </w:p>
        </w:tc>
        <w:tc>
          <w:tcPr>
            <w:tcW w:w="2430" w:type="dxa"/>
            <w:vMerge w:val="restart"/>
          </w:tcPr>
          <w:p w:rsidR="00EC4996" w:rsidRPr="00DF6A69" w:rsidRDefault="00EC4996" w:rsidP="00426103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  <w:p w:rsidR="00EC4996" w:rsidRPr="00DF6A69" w:rsidRDefault="00EC4996" w:rsidP="00426103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</w:pPr>
            <w:proofErr w:type="spellStart"/>
            <w:r w:rsidRPr="00DF6A6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qRT</w:t>
            </w:r>
            <w:proofErr w:type="spellEnd"/>
            <w:r w:rsidRPr="00DF6A6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-PCR</w:t>
            </w:r>
          </w:p>
        </w:tc>
      </w:tr>
      <w:tr w:rsidR="00EC4996" w:rsidRPr="00DF6A69" w:rsidTr="007D2E55">
        <w:trPr>
          <w:trHeight w:val="444"/>
        </w:trPr>
        <w:tc>
          <w:tcPr>
            <w:tcW w:w="1809" w:type="dxa"/>
          </w:tcPr>
          <w:p w:rsidR="00EC4996" w:rsidRPr="00DF6A69" w:rsidRDefault="00EC4996" w:rsidP="00426103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proofErr w:type="spellStart"/>
            <w:r w:rsidRPr="00DF6A6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tPLCR</w:t>
            </w:r>
            <w:proofErr w:type="spellEnd"/>
          </w:p>
        </w:tc>
        <w:tc>
          <w:tcPr>
            <w:tcW w:w="5589" w:type="dxa"/>
          </w:tcPr>
          <w:p w:rsidR="00EC4996" w:rsidRPr="00DF6A69" w:rsidRDefault="00EC4996" w:rsidP="00426103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F6A69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CTGAGCAAGTTCCGCTGAG</w:t>
            </w:r>
          </w:p>
        </w:tc>
        <w:tc>
          <w:tcPr>
            <w:tcW w:w="2430" w:type="dxa"/>
            <w:vMerge/>
          </w:tcPr>
          <w:p w:rsidR="00EC4996" w:rsidRPr="00DF6A69" w:rsidRDefault="00EC4996" w:rsidP="00426103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</w:pPr>
          </w:p>
        </w:tc>
      </w:tr>
    </w:tbl>
    <w:p w:rsidR="00122BFD" w:rsidRPr="00122BFD" w:rsidRDefault="00274621" w:rsidP="003C0238">
      <w:pPr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 xml:space="preserve">Note: The </w:t>
      </w:r>
      <w:r>
        <w:rPr>
          <w:rFonts w:asciiTheme="majorBidi" w:hAnsiTheme="majorBidi" w:cstheme="majorBidi"/>
          <w:sz w:val="28"/>
          <w:szCs w:val="28"/>
        </w:rPr>
        <w:t>underlined</w:t>
      </w:r>
      <w:r>
        <w:rPr>
          <w:rFonts w:asciiTheme="majorBidi" w:hAnsiTheme="majorBidi" w:cstheme="majorBidi"/>
          <w:sz w:val="28"/>
          <w:szCs w:val="28"/>
        </w:rPr>
        <w:t xml:space="preserve"> sequences denotes the restriction enzymes recognition sites used for cloning</w:t>
      </w:r>
    </w:p>
    <w:sectPr w:rsidR="00122BFD" w:rsidRPr="00122BFD" w:rsidSect="000131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997670"/>
    <w:rsid w:val="000114D5"/>
    <w:rsid w:val="00013129"/>
    <w:rsid w:val="00081140"/>
    <w:rsid w:val="000A5B42"/>
    <w:rsid w:val="000E7804"/>
    <w:rsid w:val="000F0DCD"/>
    <w:rsid w:val="000F54C7"/>
    <w:rsid w:val="00114365"/>
    <w:rsid w:val="00122BFD"/>
    <w:rsid w:val="0017163D"/>
    <w:rsid w:val="00211B78"/>
    <w:rsid w:val="00230951"/>
    <w:rsid w:val="00251A43"/>
    <w:rsid w:val="00273D3B"/>
    <w:rsid w:val="00274621"/>
    <w:rsid w:val="002953F1"/>
    <w:rsid w:val="00295EE5"/>
    <w:rsid w:val="002B45FF"/>
    <w:rsid w:val="002C1B3A"/>
    <w:rsid w:val="002C2F6E"/>
    <w:rsid w:val="002C5DF5"/>
    <w:rsid w:val="002D7C8C"/>
    <w:rsid w:val="002E17C4"/>
    <w:rsid w:val="00307CA8"/>
    <w:rsid w:val="00310BFE"/>
    <w:rsid w:val="003959C3"/>
    <w:rsid w:val="003A47C0"/>
    <w:rsid w:val="003C0238"/>
    <w:rsid w:val="003F49FC"/>
    <w:rsid w:val="003F7681"/>
    <w:rsid w:val="003F7E4B"/>
    <w:rsid w:val="00406981"/>
    <w:rsid w:val="00440A32"/>
    <w:rsid w:val="0044797D"/>
    <w:rsid w:val="0044798A"/>
    <w:rsid w:val="0046580D"/>
    <w:rsid w:val="00493949"/>
    <w:rsid w:val="004D569C"/>
    <w:rsid w:val="00560DC0"/>
    <w:rsid w:val="005C2D17"/>
    <w:rsid w:val="006009E1"/>
    <w:rsid w:val="00617B7E"/>
    <w:rsid w:val="00670DFF"/>
    <w:rsid w:val="0067237D"/>
    <w:rsid w:val="006A244E"/>
    <w:rsid w:val="006E20BB"/>
    <w:rsid w:val="00705C79"/>
    <w:rsid w:val="00711422"/>
    <w:rsid w:val="007427DF"/>
    <w:rsid w:val="00746348"/>
    <w:rsid w:val="007D2E55"/>
    <w:rsid w:val="007D5D7F"/>
    <w:rsid w:val="0081139A"/>
    <w:rsid w:val="00824758"/>
    <w:rsid w:val="00827E2E"/>
    <w:rsid w:val="0087233E"/>
    <w:rsid w:val="008A16B0"/>
    <w:rsid w:val="008A49D3"/>
    <w:rsid w:val="008B32A6"/>
    <w:rsid w:val="008D48DE"/>
    <w:rsid w:val="008F4566"/>
    <w:rsid w:val="00911B96"/>
    <w:rsid w:val="00993781"/>
    <w:rsid w:val="00997670"/>
    <w:rsid w:val="009A54DA"/>
    <w:rsid w:val="009B0E3E"/>
    <w:rsid w:val="009D1F1A"/>
    <w:rsid w:val="009D21D1"/>
    <w:rsid w:val="009F64CF"/>
    <w:rsid w:val="00A27411"/>
    <w:rsid w:val="00A748C0"/>
    <w:rsid w:val="00AA3632"/>
    <w:rsid w:val="00B43977"/>
    <w:rsid w:val="00B753FD"/>
    <w:rsid w:val="00BC20E3"/>
    <w:rsid w:val="00C24071"/>
    <w:rsid w:val="00C80BD9"/>
    <w:rsid w:val="00C81556"/>
    <w:rsid w:val="00C84F76"/>
    <w:rsid w:val="00CB1221"/>
    <w:rsid w:val="00CC2E55"/>
    <w:rsid w:val="00CC6CA3"/>
    <w:rsid w:val="00CD52B8"/>
    <w:rsid w:val="00CE3D5E"/>
    <w:rsid w:val="00CF3031"/>
    <w:rsid w:val="00D01D96"/>
    <w:rsid w:val="00D07CED"/>
    <w:rsid w:val="00DA6EA3"/>
    <w:rsid w:val="00DB4B6F"/>
    <w:rsid w:val="00DC07C6"/>
    <w:rsid w:val="00DF6A69"/>
    <w:rsid w:val="00E27389"/>
    <w:rsid w:val="00E4214D"/>
    <w:rsid w:val="00E8578A"/>
    <w:rsid w:val="00EC1BF8"/>
    <w:rsid w:val="00EC3722"/>
    <w:rsid w:val="00EC4996"/>
    <w:rsid w:val="00F7733F"/>
    <w:rsid w:val="00F94EEF"/>
    <w:rsid w:val="00FD50DD"/>
    <w:rsid w:val="00FE7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31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237D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1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1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1C326BB7-0CE8-4546-AC76-FA91E4BE6355}"/>
</file>

<file path=customXml/itemProps2.xml><?xml version="1.0" encoding="utf-8"?>
<ds:datastoreItem xmlns:ds="http://schemas.openxmlformats.org/officeDocument/2006/customXml" ds:itemID="{99CEDB2A-7D38-4314-826C-4C520DAD02C4}"/>
</file>

<file path=customXml/itemProps3.xml><?xml version="1.0" encoding="utf-8"?>
<ds:datastoreItem xmlns:ds="http://schemas.openxmlformats.org/officeDocument/2006/customXml" ds:itemID="{C5687756-D4FA-4C6E-9294-F014DA341C5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0</TotalTime>
  <Pages>1</Pages>
  <Words>183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 Barak</dc:creator>
  <cp:lastModifiedBy>user</cp:lastModifiedBy>
  <cp:revision>232</cp:revision>
  <dcterms:created xsi:type="dcterms:W3CDTF">2013-08-25T19:31:00Z</dcterms:created>
  <dcterms:modified xsi:type="dcterms:W3CDTF">2016-04-23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